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3D71CC">
      <w:pPr>
        <w:jc w:val="center"/>
        <w:rPr>
          <w:rFonts w:hint="default" w:ascii="Times New Roman" w:hAnsi="Times New Roman" w:cs="Times New Roman"/>
          <w:b/>
          <w:bCs/>
          <w:color w:val="0000FF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information</w:t>
      </w:r>
    </w:p>
    <w:p w14:paraId="0D24D36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</w:p>
    <w:p w14:paraId="54D589A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 List of mitophagy-related genes</w:t>
      </w:r>
    </w:p>
    <w:p w14:paraId="5A6CEA3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2 Primer sequence list</w:t>
      </w:r>
    </w:p>
    <w:p w14:paraId="04732B4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3 GO enrichment analysis list of differentially expressed genes</w:t>
      </w:r>
    </w:p>
    <w:p w14:paraId="2492FC2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4 KEGG enrichment analysis list of differentially expressed genes</w:t>
      </w:r>
    </w:p>
    <w:p w14:paraId="77C983D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5 GSEA analysis results (COX7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1F8B9A5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6 GSEA analysis results (SNORD54)</w:t>
      </w:r>
    </w:p>
    <w:p w14:paraId="499C30B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BD75FF7">
      <w:pPr>
        <w:tabs>
          <w:tab w:val="left" w:pos="753"/>
        </w:tabs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igure</w:t>
      </w:r>
    </w:p>
    <w:p w14:paraId="781B1D86">
      <w:pPr>
        <w:tabs>
          <w:tab w:val="left" w:pos="753"/>
        </w:tabs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3515" cy="6833870"/>
            <wp:effectExtent l="0" t="0" r="13335" b="508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683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4BE4EDF">
      <w:pPr>
        <w:tabs>
          <w:tab w:val="left" w:pos="75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 scRNA-seq analysis for 5 AMI samples. (A-B)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Violin plot shows The 5 AMI samples before and after QC;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C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highly variable genes After standard data processing and the top 10 genes were labeled;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D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re were no obvious outlier samples;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E-F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top 30 PC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8E7B1A"/>
    <w:rsid w:val="1F8E7B1A"/>
    <w:rsid w:val="34A3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6</Words>
  <Characters>537</Characters>
  <Lines>0</Lines>
  <Paragraphs>0</Paragraphs>
  <TotalTime>1</TotalTime>
  <ScaleCrop>false</ScaleCrop>
  <LinksUpToDate>false</LinksUpToDate>
  <CharactersWithSpaces>62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06:23:00Z</dcterms:created>
  <dc:creator>administrator1</dc:creator>
  <cp:lastModifiedBy>administrator1</cp:lastModifiedBy>
  <dcterms:modified xsi:type="dcterms:W3CDTF">2025-12-29T02:4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3214D3372274029BBE94038401132AD_11</vt:lpwstr>
  </property>
  <property fmtid="{D5CDD505-2E9C-101B-9397-08002B2CF9AE}" pid="4" name="KSOTemplateDocerSaveRecord">
    <vt:lpwstr>eyJoZGlkIjoiZDI5OGRiYThhMzgwYTAwMjFkYzAyYzQwYzJlZmEwZjciLCJ1c2VySWQiOiIyNDU0OTg1MDgifQ==</vt:lpwstr>
  </property>
</Properties>
</file>